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596CF" w14:textId="13C8B5D6" w:rsidR="00454093" w:rsidRDefault="00580538" w:rsidP="0045409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440CA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540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4CE1">
        <w:rPr>
          <w:rFonts w:ascii="Times New Roman" w:hAnsi="Times New Roman" w:cs="Times New Roman"/>
          <w:b/>
          <w:sz w:val="24"/>
          <w:szCs w:val="24"/>
        </w:rPr>
        <w:t xml:space="preserve">Assessment of </w:t>
      </w:r>
      <w:r w:rsidR="00C723D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FC4CE1">
        <w:rPr>
          <w:rFonts w:ascii="Times New Roman" w:hAnsi="Times New Roman" w:cs="Times New Roman"/>
          <w:b/>
          <w:sz w:val="24"/>
          <w:szCs w:val="24"/>
        </w:rPr>
        <w:t>risk of bias</w:t>
      </w:r>
    </w:p>
    <w:tbl>
      <w:tblPr>
        <w:tblW w:w="13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2080"/>
        <w:gridCol w:w="1280"/>
        <w:gridCol w:w="1460"/>
        <w:gridCol w:w="1340"/>
        <w:gridCol w:w="2080"/>
        <w:gridCol w:w="1640"/>
        <w:gridCol w:w="1480"/>
      </w:tblGrid>
      <w:tr w:rsidR="00454093" w:rsidRPr="00454093" w14:paraId="32879952" w14:textId="77777777" w:rsidTr="00454093">
        <w:trPr>
          <w:trHeight w:val="50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419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1F3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udy particip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4C6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udy attri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EEB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gnostic factor</w:t>
            </w: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measureme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C165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Outcome </w:t>
            </w: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measuremen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265E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justment for </w:t>
            </w: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other prognositic facto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BF7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atistical analysis</w:t>
            </w: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and reportin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081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verall risk bias</w:t>
            </w:r>
          </w:p>
        </w:tc>
      </w:tr>
      <w:tr w:rsidR="00454093" w:rsidRPr="00454093" w14:paraId="3AE1965C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9F2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bate, G. (202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13762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7A7BD7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1C19C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616C7A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F741F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A98B5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52C1C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213BC4A2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2CC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kahori, D. (201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8D851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237D4A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E5792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64FA3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E033B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2C2F7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2504F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6E99D78C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32F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ndréjak, C. (200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F7562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B1960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ED62FC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9F5164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A657CC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2710BC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DCB1B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0730907D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068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sakura, T. (201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DB304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DD7101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E904FF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1579C6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17083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3A1CFD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AF252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268D9111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C24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sakura, T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E1A64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B3D62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42BFF3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E9F74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BF6D8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D8AF2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C3407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2110538B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FF9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ang, C. L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14D39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0074D5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2E962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438C7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70AEC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4EF258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7F55E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55D8369A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CB4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leshner, M. (201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C0E73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741E0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CB19B1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98587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86982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8828F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B97B3C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454093" w:rsidRPr="00454093" w14:paraId="14467E39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87F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ukushima, K. (202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C73D64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F09A4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5B043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BC64F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7AA5D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39B6F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2E38D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4E08D5FF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118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ochi, M. (201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5DF9B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742295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37CC9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B161C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AFFDDD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4EF3C5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EA429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454093" w:rsidRPr="00454093" w14:paraId="0D9EED27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745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achisu, Y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A9621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246F8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D6AAA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5F017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C8493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AD76A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AED7F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0349B73B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B84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ng, J. Y. (201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363DB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1EB02C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D66FF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91871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F8074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3AD4D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0393C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654E4202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F5E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wang, J. A. (201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1368F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FAFC83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A0CE0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0DD47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9CA9D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2CFB1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AA8F7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2A1156C5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441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omata, T. (201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0BAF0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6473BE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D1A69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6F1E0D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84BE2C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481FD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F99D3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01C1E1AB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8CD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to, Y. (201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F3A2D0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DE81C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42531B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1F025F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EC9C2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42FDCA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B3029D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454093" w:rsidRPr="00454093" w14:paraId="643679CF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186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Jenkins, P. A. (200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E381C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F7A5A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99C7F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9A183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59EDD2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A95FFD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84FEF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34FB0A71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F4D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Jhun, B. W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1D5CA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7896D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3F689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9CEC7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29135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D880B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CFEE7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454093" w:rsidRPr="00454093" w14:paraId="4FEC4D4A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5D0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adota, T. (201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19B66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978481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6737C8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7DAB9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2C006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17DBE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5D575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62D5CA78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01E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ang, H. R. (202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7CA61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FD3ED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25F85B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59949E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B59C0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6309D3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0B9EB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1A82330D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499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ikuchi, T. (200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1A40FB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DFB1F9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F6D9D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0FD0C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C8C9D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F51B4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23124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258E5196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2A3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im, H. J. (201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878D46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E78254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23B6D7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E4139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CFCCF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F6DC0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649AA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454093" w:rsidRPr="00454093" w14:paraId="289BF473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BB8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im, S. J. (201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214558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21400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A24AA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1690A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B93CE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622DA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7E414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4DB36BD0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B29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odaka, N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B8803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D1C0E3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59EFA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4ACE4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D93F8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66286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28F10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454093" w:rsidRPr="00454093" w14:paraId="66CC2E73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F55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umagai, S. (201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3FB7D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17D680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0CF76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7D595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D8DD0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CA45CD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8B65C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5F436218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E39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won, B. S. (201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60E14B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3C6EF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A78E69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3252C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9E205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4B7C1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E4CAC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34A7F1A0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28F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iu, C. J. (201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8B0A9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722C0B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47EF3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B1F14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82A6E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4AECD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A6C37D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454093" w:rsidRPr="00454093" w14:paraId="39AF11CB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66E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suda, S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90CB3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4CFB72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B2D87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264F8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C4C34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847C9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ABB79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378C82DF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6ED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on, S. M. (201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E8AFCA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50A941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1E0FE6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8C24B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E69208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212912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58178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4B3A6495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683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on, S. W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FC29E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0E12D0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98A68A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DC833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A38F1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B4DCE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8ADC8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57725122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7D8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Mori, S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AA406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75490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8009A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FE4F2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2ECFE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2EA90C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C0330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11F5CE4D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6B0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riyama, M. (201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D9D80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41D21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24DF9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A2A90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3A5C9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EFEBC7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8FD54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28478E8C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1AC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ito, M. (201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28A7C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B9427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A3728B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21E6E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CA3C70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217C16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6315C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0FCD2CF7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521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gawa, T. (202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3F511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E17CE4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251669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D97EC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DE2776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0BB13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9A5C2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18CF71DB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C49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shitani, Y. (202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57CABE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ADC591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53D2A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C61D9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696B5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A48BC4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6AF1E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454093" w:rsidRPr="00454093" w14:paraId="1FF7CB9A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9BD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voost, J. (201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E1AC40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DE0A9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4A285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FA5C6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B7001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18AEF5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0D6C1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399D4A85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9D5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ats, D. (202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83475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C54663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E2282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B2AD6F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851B5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E77BEF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E6C19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7636CECE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9E8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wson, T. M. (201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0F063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6F913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233EF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32EB2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974598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9BCE4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45A77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66E3F1F7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ACB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hirai, T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4F700A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E129D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0FCE7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6F7FA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80B86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530257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1AD17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07B0D09D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823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hu, C. C. (201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77F8BD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324B8F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D8608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FBE68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C6839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5B3B99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AE4698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454093" w:rsidRPr="00454093" w14:paraId="185D0860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BA7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shiki, A. (201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8E1B0F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54DC02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2D07CC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4F4FB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B0B64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4E9DF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50FC09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454093" w:rsidRPr="00454093" w14:paraId="02FA3298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0D5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ang, P. H. (202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677A81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D36DA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1232BE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586DF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7FCB9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B31DE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8FE96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00DFBBE6" w14:textId="77777777" w:rsidTr="00454093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B5B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Yamamoto, Y. (202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0E94F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F7642D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EE196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751573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8BA7C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6B166F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C82FD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454093" w:rsidRPr="00454093" w14:paraId="531DB8E5" w14:textId="77777777" w:rsidTr="00454093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EE7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4E2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38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970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847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D8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F2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BAB0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54093" w:rsidRPr="00454093" w14:paraId="02F7BF57" w14:textId="77777777" w:rsidTr="00454093">
        <w:trPr>
          <w:trHeight w:val="35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038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3AAB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BB64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C2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E3C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77E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D4E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532D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54093" w:rsidRPr="00454093" w14:paraId="43D20B44" w14:textId="77777777" w:rsidTr="00454093">
        <w:trPr>
          <w:trHeight w:val="4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5D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D5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2EF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DBEC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CB6A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Risk of bias</w:t>
            </w:r>
            <w:r w:rsidRPr="0045409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rating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FF9627E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D444C9F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203C493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5409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454093" w:rsidRPr="00454093" w14:paraId="4442DA60" w14:textId="77777777" w:rsidTr="00454093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755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6A9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6A9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1EA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0168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C3A2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D0F3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5D6" w14:textId="77777777" w:rsidR="00454093" w:rsidRPr="00454093" w:rsidRDefault="00454093" w:rsidP="004540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3C1D3444" w14:textId="77777777" w:rsidR="001F264E" w:rsidRDefault="00000000"/>
    <w:sectPr w:rsidR="001F264E" w:rsidSect="0045409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3DF89" w14:textId="77777777" w:rsidR="00BA5CE5" w:rsidRDefault="00BA5CE5" w:rsidP="003F04AB">
      <w:pPr>
        <w:spacing w:after="0" w:line="240" w:lineRule="auto"/>
      </w:pPr>
      <w:r>
        <w:separator/>
      </w:r>
    </w:p>
  </w:endnote>
  <w:endnote w:type="continuationSeparator" w:id="0">
    <w:p w14:paraId="36B775DE" w14:textId="77777777" w:rsidR="00BA5CE5" w:rsidRDefault="00BA5CE5" w:rsidP="003F0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EF619" w14:textId="77777777" w:rsidR="00BA5CE5" w:rsidRDefault="00BA5CE5" w:rsidP="003F04AB">
      <w:pPr>
        <w:spacing w:after="0" w:line="240" w:lineRule="auto"/>
      </w:pPr>
      <w:r>
        <w:separator/>
      </w:r>
    </w:p>
  </w:footnote>
  <w:footnote w:type="continuationSeparator" w:id="0">
    <w:p w14:paraId="52B93F95" w14:textId="77777777" w:rsidR="00BA5CE5" w:rsidRDefault="00BA5CE5" w:rsidP="003F04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093"/>
    <w:rsid w:val="002C33E8"/>
    <w:rsid w:val="003E3265"/>
    <w:rsid w:val="003F04AB"/>
    <w:rsid w:val="00440CA0"/>
    <w:rsid w:val="00454093"/>
    <w:rsid w:val="00456C71"/>
    <w:rsid w:val="00580538"/>
    <w:rsid w:val="0086143F"/>
    <w:rsid w:val="00942E5B"/>
    <w:rsid w:val="00A162E0"/>
    <w:rsid w:val="00BA5CE5"/>
    <w:rsid w:val="00C723DA"/>
    <w:rsid w:val="00D02D37"/>
    <w:rsid w:val="00E64B05"/>
    <w:rsid w:val="00EA3B51"/>
    <w:rsid w:val="00FC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79FBB"/>
  <w15:chartTrackingRefBased/>
  <w15:docId w15:val="{BD25241E-D872-4209-95C0-4D3F0A4D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4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F04AB"/>
  </w:style>
  <w:style w:type="paragraph" w:styleId="a4">
    <w:name w:val="footer"/>
    <w:basedOn w:val="a"/>
    <w:link w:val="Char0"/>
    <w:uiPriority w:val="99"/>
    <w:unhideWhenUsed/>
    <w:rsid w:val="003F04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F0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3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555</Characters>
  <Application>Microsoft Office Word</Application>
  <DocSecurity>0</DocSecurity>
  <Lines>94</Lines>
  <Paragraphs>68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황 현택</cp:lastModifiedBy>
  <cp:revision>8</cp:revision>
  <dcterms:created xsi:type="dcterms:W3CDTF">2022-07-29T19:29:00Z</dcterms:created>
  <dcterms:modified xsi:type="dcterms:W3CDTF">2022-08-29T07:02:00Z</dcterms:modified>
</cp:coreProperties>
</file>